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7B35D" w14:textId="316D572D" w:rsidR="009E66F7" w:rsidRDefault="009E66F7" w:rsidP="00B234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</w:p>
    <w:p w14:paraId="4AB62C71" w14:textId="77777777" w:rsidR="009E66F7" w:rsidRPr="009E66F7" w:rsidRDefault="009E66F7" w:rsidP="00B234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E533CEF" w14:textId="511942E2" w:rsidR="00D50F92" w:rsidRPr="00DB67E2" w:rsidRDefault="00FC18B8" w:rsidP="00B234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 xml:space="preserve">All </w:t>
      </w:r>
      <w:r w:rsidR="000F4336" w:rsidRPr="00DB67E2">
        <w:rPr>
          <w:rFonts w:ascii="Times New Roman" w:hAnsi="Times New Roman" w:cs="Times New Roman"/>
          <w:sz w:val="24"/>
          <w:szCs w:val="24"/>
        </w:rPr>
        <w:t>diagnosis</w:t>
      </w:r>
      <w:r w:rsidRPr="00DB67E2">
        <w:rPr>
          <w:rFonts w:ascii="Times New Roman" w:hAnsi="Times New Roman" w:cs="Times New Roman"/>
          <w:sz w:val="24"/>
          <w:szCs w:val="24"/>
        </w:rPr>
        <w:t xml:space="preserve"> (pre-admission, and in</w:t>
      </w:r>
      <w:r w:rsidR="000F4336" w:rsidRPr="00DB67E2">
        <w:rPr>
          <w:rFonts w:ascii="Times New Roman" w:hAnsi="Times New Roman" w:cs="Times New Roman"/>
          <w:sz w:val="24"/>
          <w:szCs w:val="24"/>
        </w:rPr>
        <w:t>-</w:t>
      </w:r>
      <w:r w:rsidRPr="00DB67E2">
        <w:rPr>
          <w:rFonts w:ascii="Times New Roman" w:hAnsi="Times New Roman" w:cs="Times New Roman"/>
          <w:sz w:val="24"/>
          <w:szCs w:val="24"/>
        </w:rPr>
        <w:t>hospital</w:t>
      </w:r>
      <w:r w:rsidR="000F4336" w:rsidRPr="00DB67E2">
        <w:rPr>
          <w:rFonts w:ascii="Times New Roman" w:hAnsi="Times New Roman" w:cs="Times New Roman"/>
          <w:sz w:val="24"/>
          <w:szCs w:val="24"/>
        </w:rPr>
        <w:t xml:space="preserve">) </w:t>
      </w:r>
      <w:r w:rsidR="00123E31" w:rsidRPr="00DB67E2">
        <w:rPr>
          <w:rFonts w:ascii="Times New Roman" w:hAnsi="Times New Roman" w:cs="Times New Roman"/>
          <w:sz w:val="24"/>
          <w:szCs w:val="24"/>
        </w:rPr>
        <w:t>are coded by the TJUH coding department using the ICD-9 and now ICD-10</w:t>
      </w:r>
      <w:r w:rsidR="005B1A2C" w:rsidRPr="00DB67E2">
        <w:rPr>
          <w:rFonts w:ascii="Times New Roman" w:hAnsi="Times New Roman" w:cs="Times New Roman"/>
          <w:sz w:val="24"/>
          <w:szCs w:val="24"/>
        </w:rPr>
        <w:t xml:space="preserve"> tables</w:t>
      </w:r>
      <w:r w:rsidR="00123E31" w:rsidRPr="00DB67E2">
        <w:rPr>
          <w:rFonts w:ascii="Times New Roman" w:hAnsi="Times New Roman" w:cs="Times New Roman"/>
          <w:sz w:val="24"/>
          <w:szCs w:val="24"/>
        </w:rPr>
        <w:t>.</w:t>
      </w:r>
    </w:p>
    <w:p w14:paraId="0F15E098" w14:textId="77777777" w:rsidR="00B23405" w:rsidRPr="00DB67E2" w:rsidRDefault="00B23405" w:rsidP="00B234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A0C245" w14:textId="5555EE2D" w:rsidR="00DE55E4" w:rsidRPr="00DB67E2" w:rsidRDefault="00123E31" w:rsidP="00B234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Th</w:t>
      </w:r>
      <w:r w:rsidR="005B1A2C" w:rsidRPr="00DB67E2">
        <w:rPr>
          <w:rFonts w:ascii="Times New Roman" w:hAnsi="Times New Roman" w:cs="Times New Roman"/>
          <w:sz w:val="24"/>
          <w:szCs w:val="24"/>
        </w:rPr>
        <w:t>e</w:t>
      </w:r>
      <w:r w:rsidRPr="00DB67E2">
        <w:rPr>
          <w:rFonts w:ascii="Times New Roman" w:hAnsi="Times New Roman" w:cs="Times New Roman"/>
          <w:sz w:val="24"/>
          <w:szCs w:val="24"/>
        </w:rPr>
        <w:t>s</w:t>
      </w:r>
      <w:r w:rsidR="005B1A2C" w:rsidRPr="00DB67E2">
        <w:rPr>
          <w:rFonts w:ascii="Times New Roman" w:hAnsi="Times New Roman" w:cs="Times New Roman"/>
          <w:sz w:val="24"/>
          <w:szCs w:val="24"/>
        </w:rPr>
        <w:t>e</w:t>
      </w:r>
      <w:r w:rsidRPr="00DB67E2">
        <w:rPr>
          <w:rFonts w:ascii="Times New Roman" w:hAnsi="Times New Roman" w:cs="Times New Roman"/>
          <w:sz w:val="24"/>
          <w:szCs w:val="24"/>
        </w:rPr>
        <w:t xml:space="preserve"> codes</w:t>
      </w:r>
      <w:r w:rsidR="005B1A2C" w:rsidRPr="00DB67E2">
        <w:rPr>
          <w:rFonts w:ascii="Times New Roman" w:hAnsi="Times New Roman" w:cs="Times New Roman"/>
          <w:sz w:val="24"/>
          <w:szCs w:val="24"/>
        </w:rPr>
        <w:t xml:space="preserve"> are entered into a table, making sure that </w:t>
      </w:r>
      <w:r w:rsidR="00346651" w:rsidRPr="00DB67E2">
        <w:rPr>
          <w:rFonts w:ascii="Times New Roman" w:hAnsi="Times New Roman" w:cs="Times New Roman"/>
          <w:sz w:val="24"/>
          <w:szCs w:val="24"/>
        </w:rPr>
        <w:t>pre-admission diagnosis are coded as present on admission (P</w:t>
      </w:r>
      <w:r w:rsidR="00DE55E4" w:rsidRPr="00DB67E2">
        <w:rPr>
          <w:rFonts w:ascii="Times New Roman" w:hAnsi="Times New Roman" w:cs="Times New Roman"/>
          <w:sz w:val="24"/>
          <w:szCs w:val="24"/>
        </w:rPr>
        <w:t xml:space="preserve">OA) so the can be used </w:t>
      </w:r>
      <w:r w:rsidR="005B3EA8" w:rsidRPr="00DB67E2">
        <w:rPr>
          <w:rFonts w:ascii="Times New Roman" w:hAnsi="Times New Roman" w:cs="Times New Roman"/>
          <w:sz w:val="24"/>
          <w:szCs w:val="24"/>
        </w:rPr>
        <w:t xml:space="preserve">by us </w:t>
      </w:r>
      <w:r w:rsidR="00D35BEF" w:rsidRPr="00DB67E2">
        <w:rPr>
          <w:rFonts w:ascii="Times New Roman" w:hAnsi="Times New Roman" w:cs="Times New Roman"/>
          <w:sz w:val="24"/>
          <w:szCs w:val="24"/>
        </w:rPr>
        <w:t xml:space="preserve">to </w:t>
      </w:r>
      <w:r w:rsidR="00DE55E4" w:rsidRPr="00DB67E2">
        <w:rPr>
          <w:rFonts w:ascii="Times New Roman" w:hAnsi="Times New Roman" w:cs="Times New Roman"/>
          <w:sz w:val="24"/>
          <w:szCs w:val="24"/>
        </w:rPr>
        <w:t>generat</w:t>
      </w:r>
      <w:r w:rsidR="00D35BEF" w:rsidRPr="00DB67E2">
        <w:rPr>
          <w:rFonts w:ascii="Times New Roman" w:hAnsi="Times New Roman" w:cs="Times New Roman"/>
          <w:sz w:val="24"/>
          <w:szCs w:val="24"/>
        </w:rPr>
        <w:t>e</w:t>
      </w:r>
      <w:r w:rsidR="00DE55E4" w:rsidRPr="00DB67E2">
        <w:rPr>
          <w:rFonts w:ascii="Times New Roman" w:hAnsi="Times New Roman" w:cs="Times New Roman"/>
          <w:sz w:val="24"/>
          <w:szCs w:val="24"/>
        </w:rPr>
        <w:t xml:space="preserve"> the comorbidity indexes (Charlson, Elixhauser). </w:t>
      </w:r>
      <w:r w:rsidR="005B3EA8" w:rsidRPr="00DB67E2">
        <w:rPr>
          <w:rFonts w:ascii="Times New Roman" w:hAnsi="Times New Roman" w:cs="Times New Roman"/>
          <w:sz w:val="24"/>
          <w:szCs w:val="24"/>
        </w:rPr>
        <w:t xml:space="preserve"> </w:t>
      </w:r>
      <w:r w:rsidR="00D35BEF" w:rsidRPr="00DB67E2">
        <w:rPr>
          <w:rFonts w:ascii="Times New Roman" w:hAnsi="Times New Roman" w:cs="Times New Roman"/>
          <w:sz w:val="24"/>
          <w:szCs w:val="24"/>
        </w:rPr>
        <w:t xml:space="preserve">All in-hospital diagnosis codes </w:t>
      </w:r>
      <w:r w:rsidR="00105031" w:rsidRPr="00DB67E2">
        <w:rPr>
          <w:rFonts w:ascii="Times New Roman" w:hAnsi="Times New Roman" w:cs="Times New Roman"/>
          <w:sz w:val="24"/>
          <w:szCs w:val="24"/>
        </w:rPr>
        <w:t>(</w:t>
      </w:r>
      <w:r w:rsidR="00B23405" w:rsidRPr="00DB67E2">
        <w:rPr>
          <w:rFonts w:ascii="Times New Roman" w:hAnsi="Times New Roman" w:cs="Times New Roman"/>
          <w:sz w:val="24"/>
          <w:szCs w:val="24"/>
        </w:rPr>
        <w:t>non-POA</w:t>
      </w:r>
      <w:r w:rsidR="00105031" w:rsidRPr="00DB67E2">
        <w:rPr>
          <w:rFonts w:ascii="Times New Roman" w:hAnsi="Times New Roman" w:cs="Times New Roman"/>
          <w:sz w:val="24"/>
          <w:szCs w:val="24"/>
        </w:rPr>
        <w:t xml:space="preserve">) </w:t>
      </w:r>
      <w:r w:rsidR="00D35BEF" w:rsidRPr="00DB67E2">
        <w:rPr>
          <w:rFonts w:ascii="Times New Roman" w:hAnsi="Times New Roman" w:cs="Times New Roman"/>
          <w:sz w:val="24"/>
          <w:szCs w:val="24"/>
        </w:rPr>
        <w:t xml:space="preserve">are used </w:t>
      </w:r>
      <w:r w:rsidR="00105031" w:rsidRPr="00DB67E2">
        <w:rPr>
          <w:rFonts w:ascii="Times New Roman" w:hAnsi="Times New Roman" w:cs="Times New Roman"/>
          <w:sz w:val="24"/>
          <w:szCs w:val="24"/>
        </w:rPr>
        <w:t xml:space="preserve">by us </w:t>
      </w:r>
      <w:r w:rsidR="00D35BEF" w:rsidRPr="00DB67E2">
        <w:rPr>
          <w:rFonts w:ascii="Times New Roman" w:hAnsi="Times New Roman" w:cs="Times New Roman"/>
          <w:sz w:val="24"/>
          <w:szCs w:val="24"/>
        </w:rPr>
        <w:t xml:space="preserve">to generate </w:t>
      </w:r>
      <w:r w:rsidR="00105031" w:rsidRPr="00DB67E2">
        <w:rPr>
          <w:rFonts w:ascii="Times New Roman" w:hAnsi="Times New Roman" w:cs="Times New Roman"/>
          <w:sz w:val="24"/>
          <w:szCs w:val="24"/>
        </w:rPr>
        <w:t>the complications table.</w:t>
      </w:r>
    </w:p>
    <w:p w14:paraId="5C9F0EB6" w14:textId="77777777" w:rsidR="00B23405" w:rsidRPr="00DB67E2" w:rsidRDefault="00B23405" w:rsidP="00B234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B6683" w14:textId="26146CAA" w:rsidR="00CE4E5C" w:rsidRPr="00DB67E2" w:rsidRDefault="00CE4E5C" w:rsidP="004D73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For deep venous thrombosis (DVT) we use</w:t>
      </w:r>
      <w:r w:rsidR="004D7365">
        <w:rPr>
          <w:rFonts w:ascii="Times New Roman" w:hAnsi="Times New Roman" w:cs="Times New Roman"/>
          <w:sz w:val="24"/>
          <w:szCs w:val="24"/>
        </w:rPr>
        <w:t xml:space="preserve">d </w:t>
      </w:r>
      <w:r w:rsidRPr="00DB67E2">
        <w:rPr>
          <w:rFonts w:ascii="Times New Roman" w:hAnsi="Times New Roman" w:cs="Times New Roman"/>
          <w:sz w:val="24"/>
          <w:szCs w:val="24"/>
        </w:rPr>
        <w:t>the following:</w:t>
      </w:r>
    </w:p>
    <w:p w14:paraId="5502273B" w14:textId="77777777" w:rsidR="00165994" w:rsidRPr="00DB67E2" w:rsidRDefault="00CE4E5C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 xml:space="preserve">ICD-9 </w:t>
      </w:r>
    </w:p>
    <w:p w14:paraId="047861DF" w14:textId="58EE19EC" w:rsidR="00105031" w:rsidRPr="00DB67E2" w:rsidRDefault="00017A82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(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="00105031" w:rsidRPr="00DB67E2">
        <w:rPr>
          <w:rFonts w:ascii="Times New Roman" w:hAnsi="Times New Roman" w:cs="Times New Roman"/>
          <w:sz w:val="24"/>
          <w:szCs w:val="24"/>
        </w:rPr>
        <w:t>444.2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="00105031" w:rsidRPr="00DB67E2">
        <w:rPr>
          <w:rFonts w:ascii="Times New Roman" w:hAnsi="Times New Roman" w:cs="Times New Roman"/>
          <w:sz w:val="24"/>
          <w:szCs w:val="24"/>
        </w:rPr>
        <w:t xml:space="preserve"> </w:t>
      </w:r>
      <w:r w:rsidR="00F63F80" w:rsidRPr="00DB67E2">
        <w:rPr>
          <w:rFonts w:ascii="Times New Roman" w:hAnsi="Times New Roman" w:cs="Times New Roman"/>
          <w:sz w:val="24"/>
          <w:szCs w:val="24"/>
        </w:rPr>
        <w:t xml:space="preserve">to 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="00105031" w:rsidRPr="00DB67E2">
        <w:rPr>
          <w:rFonts w:ascii="Times New Roman" w:hAnsi="Times New Roman" w:cs="Times New Roman"/>
          <w:sz w:val="24"/>
          <w:szCs w:val="24"/>
        </w:rPr>
        <w:t>444.29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Pr="00DB67E2">
        <w:rPr>
          <w:rFonts w:ascii="Times New Roman" w:hAnsi="Times New Roman" w:cs="Times New Roman"/>
          <w:sz w:val="24"/>
          <w:szCs w:val="24"/>
        </w:rPr>
        <w:t>)</w:t>
      </w:r>
    </w:p>
    <w:p w14:paraId="416565E6" w14:textId="118B0257" w:rsidR="00093494" w:rsidRPr="00DB67E2" w:rsidRDefault="00093494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or</w:t>
      </w:r>
    </w:p>
    <w:p w14:paraId="2D46B4D9" w14:textId="424E2379" w:rsidR="00165994" w:rsidRPr="00DB67E2" w:rsidRDefault="00093494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(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="00105031" w:rsidRPr="00DB67E2">
        <w:rPr>
          <w:rFonts w:ascii="Times New Roman" w:hAnsi="Times New Roman" w:cs="Times New Roman"/>
          <w:sz w:val="24"/>
          <w:szCs w:val="24"/>
        </w:rPr>
        <w:t>451.1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="00105031" w:rsidRPr="00DB67E2">
        <w:rPr>
          <w:rFonts w:ascii="Times New Roman" w:hAnsi="Times New Roman" w:cs="Times New Roman"/>
          <w:sz w:val="24"/>
          <w:szCs w:val="24"/>
        </w:rPr>
        <w:t xml:space="preserve"> </w:t>
      </w:r>
      <w:r w:rsidR="00165994" w:rsidRPr="00DB67E2">
        <w:rPr>
          <w:rFonts w:ascii="Times New Roman" w:hAnsi="Times New Roman" w:cs="Times New Roman"/>
          <w:sz w:val="24"/>
          <w:szCs w:val="24"/>
        </w:rPr>
        <w:t>to</w:t>
      </w:r>
      <w:r w:rsidR="00105031" w:rsidRPr="00DB67E2">
        <w:rPr>
          <w:rFonts w:ascii="Times New Roman" w:hAnsi="Times New Roman" w:cs="Times New Roman"/>
          <w:sz w:val="24"/>
          <w:szCs w:val="24"/>
        </w:rPr>
        <w:t xml:space="preserve"> 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="00105031" w:rsidRPr="00DB67E2">
        <w:rPr>
          <w:rFonts w:ascii="Times New Roman" w:hAnsi="Times New Roman" w:cs="Times New Roman"/>
          <w:sz w:val="24"/>
          <w:szCs w:val="24"/>
        </w:rPr>
        <w:t>451.29</w:t>
      </w:r>
      <w:r w:rsidR="00D523B9" w:rsidRPr="00DB67E2">
        <w:rPr>
          <w:rFonts w:ascii="Times New Roman" w:hAnsi="Times New Roman" w:cs="Times New Roman"/>
          <w:sz w:val="24"/>
          <w:szCs w:val="24"/>
        </w:rPr>
        <w:t>'</w:t>
      </w:r>
      <w:r w:rsidRPr="00DB67E2">
        <w:rPr>
          <w:rFonts w:ascii="Times New Roman" w:hAnsi="Times New Roman" w:cs="Times New Roman"/>
          <w:sz w:val="24"/>
          <w:szCs w:val="24"/>
        </w:rPr>
        <w:t>)</w:t>
      </w:r>
    </w:p>
    <w:p w14:paraId="51DE19AD" w14:textId="77777777" w:rsidR="00034949" w:rsidRPr="00DB67E2" w:rsidRDefault="00034949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o</w:t>
      </w:r>
      <w:r w:rsidR="00093494" w:rsidRPr="00DB67E2">
        <w:rPr>
          <w:rFonts w:ascii="Times New Roman" w:hAnsi="Times New Roman" w:cs="Times New Roman"/>
          <w:sz w:val="24"/>
          <w:szCs w:val="24"/>
        </w:rPr>
        <w:t>r</w:t>
      </w:r>
    </w:p>
    <w:p w14:paraId="75E93C12" w14:textId="77D674D4" w:rsidR="00093494" w:rsidRPr="00DB67E2" w:rsidRDefault="00093494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(</w:t>
      </w:r>
      <w:r w:rsidR="00105031" w:rsidRPr="00DB67E2">
        <w:rPr>
          <w:rFonts w:ascii="Times New Roman" w:hAnsi="Times New Roman" w:cs="Times New Roman"/>
          <w:sz w:val="24"/>
          <w:szCs w:val="24"/>
        </w:rPr>
        <w:t xml:space="preserve">'451.84', '451.89', '451.9', '453.2', '453.3', '453.4', '453.40', '453.41', '453.42', '453.82', '453.83', '453.84', '453.85', '453.86', '453.87', '453.89', '453.9') </w:t>
      </w:r>
    </w:p>
    <w:p w14:paraId="4A9BB477" w14:textId="77777777" w:rsidR="00093494" w:rsidRPr="00DB67E2" w:rsidRDefault="00093494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B9F93E" w14:textId="3BA3C68A" w:rsidR="00105031" w:rsidRPr="00DB67E2" w:rsidRDefault="00105031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ICD</w:t>
      </w:r>
      <w:r w:rsidR="00093494" w:rsidRPr="00DB67E2">
        <w:rPr>
          <w:rFonts w:ascii="Times New Roman" w:hAnsi="Times New Roman" w:cs="Times New Roman"/>
          <w:sz w:val="24"/>
          <w:szCs w:val="24"/>
        </w:rPr>
        <w:t>-</w:t>
      </w:r>
      <w:r w:rsidRPr="00DB67E2">
        <w:rPr>
          <w:rFonts w:ascii="Times New Roman" w:hAnsi="Times New Roman" w:cs="Times New Roman"/>
          <w:sz w:val="24"/>
          <w:szCs w:val="24"/>
        </w:rPr>
        <w:t>10</w:t>
      </w:r>
    </w:p>
    <w:p w14:paraId="71770471" w14:textId="71D4391F" w:rsidR="00B23405" w:rsidRPr="00DB67E2" w:rsidRDefault="00105031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('I72.3', 'I74.2', 'I74.3', 'I80.10', 'I80.209', 'I80.3','I80.8', 'I80.9', 'I82.220', 'I82.221', 'I82.290', 'I82.3', 'I82.409', 'I82.419', 'I82.429', 'I82.439', 'I82.449', 'I82.479', 'I82.499', 'I82.4Y9', 'I82.4Z9', 'I82.609', 'I82.629', 'I82.890', 'I82.91', 'I82.A19', 'I82.B19', 'I82.C19')</w:t>
      </w:r>
    </w:p>
    <w:p w14:paraId="75A04645" w14:textId="20B4ABCC" w:rsidR="00034949" w:rsidRPr="00DB67E2" w:rsidRDefault="00034949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609E19" w14:textId="6DCEF6F4" w:rsidR="00034949" w:rsidRPr="00DB67E2" w:rsidRDefault="00034949" w:rsidP="00034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 xml:space="preserve">For </w:t>
      </w:r>
      <w:r w:rsidR="00DB67E2">
        <w:rPr>
          <w:rFonts w:ascii="Times New Roman" w:hAnsi="Times New Roman" w:cs="Times New Roman"/>
          <w:sz w:val="24"/>
          <w:szCs w:val="24"/>
        </w:rPr>
        <w:t>pulmonary embolism</w:t>
      </w:r>
      <w:r w:rsidRPr="00DB67E2">
        <w:rPr>
          <w:rFonts w:ascii="Times New Roman" w:hAnsi="Times New Roman" w:cs="Times New Roman"/>
          <w:sz w:val="24"/>
          <w:szCs w:val="24"/>
        </w:rPr>
        <w:t xml:space="preserve"> (</w:t>
      </w:r>
      <w:r w:rsidR="00DB67E2">
        <w:rPr>
          <w:rFonts w:ascii="Times New Roman" w:hAnsi="Times New Roman" w:cs="Times New Roman"/>
          <w:sz w:val="24"/>
          <w:szCs w:val="24"/>
        </w:rPr>
        <w:t>PE</w:t>
      </w:r>
      <w:r w:rsidRPr="00DB67E2">
        <w:rPr>
          <w:rFonts w:ascii="Times New Roman" w:hAnsi="Times New Roman" w:cs="Times New Roman"/>
          <w:sz w:val="24"/>
          <w:szCs w:val="24"/>
        </w:rPr>
        <w:t>) we use the following:</w:t>
      </w:r>
    </w:p>
    <w:p w14:paraId="149DE2E7" w14:textId="77777777" w:rsidR="00034949" w:rsidRPr="00DB67E2" w:rsidRDefault="00034949" w:rsidP="00034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 xml:space="preserve">ICD-9 </w:t>
      </w:r>
    </w:p>
    <w:p w14:paraId="65D8867A" w14:textId="22F0DBFA" w:rsidR="00034949" w:rsidRPr="00DB67E2" w:rsidRDefault="00034949" w:rsidP="00034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(</w:t>
      </w:r>
      <w:r w:rsidR="00B2234A" w:rsidRPr="00DB67E2">
        <w:rPr>
          <w:rFonts w:ascii="Times New Roman" w:hAnsi="Times New Roman" w:cs="Times New Roman"/>
          <w:sz w:val="24"/>
          <w:szCs w:val="24"/>
        </w:rPr>
        <w:t>'415.1', '415.11', '415.13', '415.19'</w:t>
      </w:r>
      <w:r w:rsidRPr="00DB67E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EABF387" w14:textId="77777777" w:rsidR="00034949" w:rsidRPr="00DB67E2" w:rsidRDefault="00034949" w:rsidP="00034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AA4986" w14:textId="706AA750" w:rsidR="00034949" w:rsidRPr="00DB67E2" w:rsidRDefault="00034949" w:rsidP="000349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ICD-10</w:t>
      </w:r>
    </w:p>
    <w:p w14:paraId="4E2F65C9" w14:textId="28D022C1" w:rsidR="00034949" w:rsidRPr="00DB67E2" w:rsidRDefault="003D4AE1" w:rsidP="00B234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67E2">
        <w:rPr>
          <w:rFonts w:ascii="Times New Roman" w:hAnsi="Times New Roman" w:cs="Times New Roman"/>
          <w:sz w:val="24"/>
          <w:szCs w:val="24"/>
        </w:rPr>
        <w:t>('I26.90', 'I26.92', 'I26.99','T80.0XXA', 'T81.718A', 'T81.71XA', 'T81.72XA', 'T82.817A', 'T82.818A')</w:t>
      </w:r>
    </w:p>
    <w:sectPr w:rsidR="00034949" w:rsidRPr="00DB6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zI3MzMwsDQwtTRW0lEKTi0uzszPAykwrAUAn3SjsSwAAAA="/>
  </w:docVars>
  <w:rsids>
    <w:rsidRoot w:val="00543882"/>
    <w:rsid w:val="00017A82"/>
    <w:rsid w:val="00034949"/>
    <w:rsid w:val="00093494"/>
    <w:rsid w:val="000F4336"/>
    <w:rsid w:val="00105031"/>
    <w:rsid w:val="00123E31"/>
    <w:rsid w:val="00165994"/>
    <w:rsid w:val="00346651"/>
    <w:rsid w:val="003D4AE1"/>
    <w:rsid w:val="004D7365"/>
    <w:rsid w:val="00543882"/>
    <w:rsid w:val="005541E0"/>
    <w:rsid w:val="005B1A2C"/>
    <w:rsid w:val="005B3EA8"/>
    <w:rsid w:val="009E66F7"/>
    <w:rsid w:val="00B2234A"/>
    <w:rsid w:val="00B23405"/>
    <w:rsid w:val="00CE4E5C"/>
    <w:rsid w:val="00D35BEF"/>
    <w:rsid w:val="00D50F92"/>
    <w:rsid w:val="00D523B9"/>
    <w:rsid w:val="00DB67E2"/>
    <w:rsid w:val="00DE55E4"/>
    <w:rsid w:val="00F2434F"/>
    <w:rsid w:val="00F63F80"/>
    <w:rsid w:val="00F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F3B38"/>
  <w15:chartTrackingRefBased/>
  <w15:docId w15:val="{0E50B267-5BF4-4F35-8049-1A1F9375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Restrepo</dc:creator>
  <cp:keywords/>
  <dc:description/>
  <cp:lastModifiedBy>Krystal Golankiewicz</cp:lastModifiedBy>
  <cp:revision>3</cp:revision>
  <dcterms:created xsi:type="dcterms:W3CDTF">2021-09-03T13:14:00Z</dcterms:created>
  <dcterms:modified xsi:type="dcterms:W3CDTF">2021-09-03T13:16:00Z</dcterms:modified>
</cp:coreProperties>
</file>